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18048C">
        <w:rPr>
          <w:rFonts w:ascii="Times New Roman" w:hAnsi="Times New Roman" w:cs="Times New Roman"/>
          <w:sz w:val="24"/>
          <w:szCs w:val="24"/>
        </w:rPr>
        <w:t>1</w:t>
      </w:r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A85218">
        <w:rPr>
          <w:rFonts w:ascii="Times New Roman" w:hAnsi="Times New Roman" w:cs="Times New Roman"/>
          <w:sz w:val="24"/>
          <w:szCs w:val="24"/>
        </w:rPr>
        <w:t>ethano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 for 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8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4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6</w:t>
            </w:r>
          </w:p>
        </w:tc>
        <w:tc>
          <w:tcPr>
            <w:tcW w:w="1080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5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8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5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5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2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8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0C0BA7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0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3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4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4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077A3D">
        <w:trPr>
          <w:trHeight w:val="300"/>
        </w:trPr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077A3D">
        <w:trPr>
          <w:trHeight w:val="300"/>
        </w:trPr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C5682"/>
    <w:rsid w:val="001711AD"/>
    <w:rsid w:val="0018048C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E7729"/>
    <w:rsid w:val="007216F0"/>
    <w:rsid w:val="00731973"/>
    <w:rsid w:val="007932E4"/>
    <w:rsid w:val="007E2E73"/>
    <w:rsid w:val="00847965"/>
    <w:rsid w:val="008C5660"/>
    <w:rsid w:val="008D4367"/>
    <w:rsid w:val="008E3F7E"/>
    <w:rsid w:val="00977170"/>
    <w:rsid w:val="0098527E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5</cp:revision>
  <dcterms:created xsi:type="dcterms:W3CDTF">2018-07-23T14:37:00Z</dcterms:created>
  <dcterms:modified xsi:type="dcterms:W3CDTF">2018-07-23T14:38:00Z</dcterms:modified>
</cp:coreProperties>
</file>